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A1D084" w14:textId="77777777" w:rsidR="004E77D4" w:rsidRPr="00A04F2B" w:rsidRDefault="004E77D4" w:rsidP="004E77D4">
      <w:pPr>
        <w:rPr>
          <w:rFonts w:ascii="Times New Roman" w:hAnsi="Times New Roman" w:cs="Times New Roman"/>
        </w:rPr>
      </w:pPr>
      <w:r w:rsidRPr="00A04F2B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5</w:t>
      </w:r>
      <w:r w:rsidRPr="00A04F2B">
        <w:rPr>
          <w:rFonts w:ascii="Times New Roman" w:hAnsi="Times New Roman" w:cs="Times New Roman"/>
        </w:rPr>
        <w:t xml:space="preserve">: Screening parameters </w:t>
      </w:r>
    </w:p>
    <w:p w14:paraId="6DC93550" w14:textId="77777777" w:rsidR="004E77D4" w:rsidRPr="00A04F2B" w:rsidRDefault="004E77D4" w:rsidP="004E77D4">
      <w:pPr>
        <w:rPr>
          <w:rFonts w:ascii="Times New Roman" w:hAnsi="Times New Roman" w:cs="Times New Roman"/>
        </w:rPr>
      </w:pPr>
      <w:r w:rsidRPr="00A04F2B">
        <w:rPr>
          <w:rFonts w:ascii="Times New Roman" w:hAnsi="Times New Roman" w:cs="Times New Roman"/>
          <w:noProof/>
        </w:rPr>
        <w:drawing>
          <wp:inline distT="0" distB="0" distL="0" distR="0" wp14:anchorId="5B0F2457" wp14:editId="6EF1F532">
            <wp:extent cx="8818245" cy="1244785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39224" cy="12477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9D8B48" w14:textId="77777777" w:rsidR="008F5874" w:rsidRDefault="008F5874"/>
    <w:sectPr w:rsidR="008F5874" w:rsidSect="004E77D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7D4"/>
    <w:rsid w:val="004E77D4"/>
    <w:rsid w:val="008F5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997C4A"/>
  <w15:chartTrackingRefBased/>
  <w15:docId w15:val="{7FDF3893-8BFF-44E5-8269-B790F237F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77D4"/>
    <w:rPr>
      <w:rFonts w:ascii="Arial" w:hAnsi="Arial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</Words>
  <Characters>25</Characters>
  <Application>Microsoft Office Word</Application>
  <DocSecurity>0</DocSecurity>
  <Lines>1</Lines>
  <Paragraphs>1</Paragraphs>
  <ScaleCrop>false</ScaleCrop>
  <Company/>
  <LinksUpToDate>false</LinksUpToDate>
  <CharactersWithSpaces>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3-02-19T09:23:00Z</dcterms:created>
  <dcterms:modified xsi:type="dcterms:W3CDTF">2023-02-19T09:23:00Z</dcterms:modified>
</cp:coreProperties>
</file>